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53B56" w14:textId="1366DC22" w:rsidR="006F6136" w:rsidRDefault="006F6136" w:rsidP="006F613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2. </w:t>
      </w:r>
      <w:r>
        <w:rPr>
          <w:rFonts w:asciiTheme="majorHAnsi" w:hAnsiTheme="majorHAnsi" w:cstheme="majorHAnsi"/>
        </w:rPr>
        <w:t>Weekly mean</w:t>
      </w:r>
      <w:r w:rsidR="00243B14">
        <w:rPr>
          <w:rFonts w:asciiTheme="majorHAnsi" w:hAnsiTheme="majorHAnsi" w:cstheme="majorHAnsi"/>
        </w:rPr>
        <w:t xml:space="preserve"> of daily</w:t>
      </w:r>
      <w:r>
        <w:rPr>
          <w:rFonts w:asciiTheme="majorHAnsi" w:hAnsiTheme="majorHAnsi" w:cstheme="majorHAnsi"/>
        </w:rPr>
        <w:t xml:space="preserve"> high temperature</w:t>
      </w:r>
      <w:r w:rsidR="00243B1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, moderate/strong El Niño periods, and dry season</w:t>
      </w:r>
      <w:r w:rsidR="00D56CDC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, Lima province, Peru, January 2005-</w:t>
      </w:r>
      <w:r w:rsidR="008A5ADB">
        <w:rPr>
          <w:rFonts w:asciiTheme="majorHAnsi" w:hAnsiTheme="majorHAnsi" w:cstheme="majorHAnsi"/>
        </w:rPr>
        <w:t xml:space="preserve">December </w:t>
      </w:r>
      <w:r>
        <w:rPr>
          <w:rFonts w:asciiTheme="majorHAnsi" w:hAnsiTheme="majorHAnsi" w:cstheme="majorHAnsi"/>
        </w:rPr>
        <w:t>2015</w:t>
      </w:r>
    </w:p>
    <w:p w14:paraId="7356FBB7" w14:textId="2993D872" w:rsidR="008A5ADB" w:rsidRDefault="0042582B" w:rsidP="006F6136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27E34C6E" wp14:editId="12D4D093">
            <wp:extent cx="6162951" cy="282644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3250" cy="2831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1E537" w14:textId="77777777" w:rsidR="008A5ADB" w:rsidRDefault="008A5ADB" w:rsidP="006F6136">
      <w:pPr>
        <w:rPr>
          <w:rFonts w:asciiTheme="majorHAnsi" w:hAnsiTheme="majorHAnsi" w:cstheme="majorHAnsi"/>
        </w:rPr>
      </w:pPr>
    </w:p>
    <w:p w14:paraId="24895BB0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36"/>
    <w:rsid w:val="001D151B"/>
    <w:rsid w:val="00243B14"/>
    <w:rsid w:val="00367BC9"/>
    <w:rsid w:val="0042582B"/>
    <w:rsid w:val="006167A0"/>
    <w:rsid w:val="006F6136"/>
    <w:rsid w:val="008866B4"/>
    <w:rsid w:val="008A5ADB"/>
    <w:rsid w:val="008B065F"/>
    <w:rsid w:val="00D5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1FE2"/>
  <w15:chartTrackingRefBased/>
  <w15:docId w15:val="{EF165A1B-D0D7-428E-BD64-05A3C2F4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6</cp:revision>
  <dcterms:created xsi:type="dcterms:W3CDTF">2021-02-05T18:41:00Z</dcterms:created>
  <dcterms:modified xsi:type="dcterms:W3CDTF">2021-02-10T00:13:00Z</dcterms:modified>
</cp:coreProperties>
</file>